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Role of Mir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-155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in Controlling HIF-1α Level and Promoting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 Endothelial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ell Maturation</w: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eguang Y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,+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Jinhong W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,+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Meng Xia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Tao Zho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,*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Xu Sh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4,*</w:t>
      </w:r>
    </w:p>
    <w:p>
      <w:pPr>
        <w:pStyle w:val="Normal"/>
        <w:numPr>
          <w:ilvl w:val="0"/>
          <w:numId w:val="0"/>
        </w:numPr>
        <w:spacing w:lineRule="auto" w:line="360" w:before="0" w:after="156"/>
        <w:jc w:val="left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0"/>
        </w:numPr>
        <w:spacing w:lineRule="auto" w:line="360" w:before="0" w:after="156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2.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Primer sequences used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lasmid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c</w:t>
      </w:r>
      <w:r>
        <w:rPr>
          <w:rFonts w:cs="Times New Roman" w:ascii="Times New Roman" w:hAnsi="Times New Roman"/>
          <w:b/>
          <w:sz w:val="24"/>
          <w:szCs w:val="24"/>
        </w:rPr>
        <w:t>onstruc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528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q</w:t>
            </w:r>
          </w:p>
        </w:tc>
      </w:tr>
      <w:tr>
        <w:trPr>
          <w:trHeight w:val="21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F2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c I and Hind I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tting sit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u w:val="single"/>
              </w:rPr>
              <w:t>GCGC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GTCCCTTCAGCTCAG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u w:val="single"/>
              </w:rPr>
              <w:t>GCGC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AGGAATTTGAGCAAA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091.3</w:t>
            </w:r>
          </w:p>
        </w:tc>
      </w:tr>
      <w:tr>
        <w:trPr>
          <w:trHeight w:val="21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F2 CD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coR I and EcoR 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tting sit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u w:val="single"/>
              </w:rPr>
              <w:t>GCGC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CTGCAAGGGCCCCGG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u w:val="single"/>
              </w:rPr>
              <w:t>GCGCGAT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TAATCAACAGGTC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21:07:00Z</dcterms:created>
  <dc:creator>LBDZ</dc:creator>
  <dc:description/>
  <cp:keywords/>
  <dc:language>en-US</dc:language>
  <cp:lastModifiedBy>Alldis, Charlotte</cp:lastModifiedBy>
  <dcterms:modified xsi:type="dcterms:W3CDTF">2016-10-10T15:52:00Z</dcterms:modified>
  <cp:revision>8</cp:revision>
  <dc:subject/>
  <dc:title/>
</cp:coreProperties>
</file>